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77704" w14:textId="4504F7BA" w:rsidR="00BB30BA" w:rsidRPr="00BB30BA" w:rsidRDefault="008C680F" w:rsidP="00BB30B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680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8C680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Characteristics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rtebral fractures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identified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rtebral fracture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assessment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VFA) in ten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patients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type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rade,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location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bone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>parameters</w:t>
      </w:r>
      <w:proofErr w:type="spellEnd"/>
      <w:r w:rsidR="00BB30BA" w:rsidRPr="00BB3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2–L4 T-score, L1–L4 TBS).</w:t>
      </w:r>
    </w:p>
    <w:p w14:paraId="7FE844AD" w14:textId="77777777" w:rsidR="00BB30BA" w:rsidRPr="008C680F" w:rsidRDefault="00BB30B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1E2941C" w14:textId="77777777" w:rsidR="008C680F" w:rsidRPr="008C680F" w:rsidRDefault="008C680F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3"/>
        <w:gridCol w:w="1412"/>
        <w:gridCol w:w="1555"/>
        <w:gridCol w:w="1216"/>
        <w:gridCol w:w="1197"/>
        <w:gridCol w:w="1077"/>
        <w:gridCol w:w="1044"/>
      </w:tblGrid>
      <w:tr w:rsidR="00653C43" w:rsidRPr="008C680F" w14:paraId="284D6E8D" w14:textId="77777777" w:rsidTr="008C680F">
        <w:tc>
          <w:tcPr>
            <w:tcW w:w="993" w:type="dxa"/>
            <w:shd w:val="clear" w:color="auto" w:fill="747474" w:themeFill="background2" w:themeFillShade="80"/>
          </w:tcPr>
          <w:p w14:paraId="13E8A398" w14:textId="36E28411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412" w:type="dxa"/>
            <w:shd w:val="clear" w:color="auto" w:fill="747474" w:themeFill="background2" w:themeFillShade="80"/>
          </w:tcPr>
          <w:p w14:paraId="5ED8A7F4" w14:textId="591EE46B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ingle or multiple fracture</w:t>
            </w:r>
          </w:p>
        </w:tc>
        <w:tc>
          <w:tcPr>
            <w:tcW w:w="1555" w:type="dxa"/>
            <w:shd w:val="clear" w:color="auto" w:fill="747474" w:themeFill="background2" w:themeFillShade="80"/>
          </w:tcPr>
          <w:p w14:paraId="38B01C26" w14:textId="529D803E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ype of deformity</w:t>
            </w:r>
          </w:p>
        </w:tc>
        <w:tc>
          <w:tcPr>
            <w:tcW w:w="1216" w:type="dxa"/>
            <w:shd w:val="clear" w:color="auto" w:fill="747474" w:themeFill="background2" w:themeFillShade="80"/>
          </w:tcPr>
          <w:p w14:paraId="5734B5D8" w14:textId="7F10FD8B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197" w:type="dxa"/>
            <w:shd w:val="clear" w:color="auto" w:fill="747474" w:themeFill="background2" w:themeFillShade="80"/>
          </w:tcPr>
          <w:p w14:paraId="1C3109B8" w14:textId="6BD88AA3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077" w:type="dxa"/>
            <w:shd w:val="clear" w:color="auto" w:fill="747474" w:themeFill="background2" w:themeFillShade="80"/>
          </w:tcPr>
          <w:p w14:paraId="204EA10D" w14:textId="6B6C9F30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-score (L2–L4)</w:t>
            </w:r>
          </w:p>
        </w:tc>
        <w:tc>
          <w:tcPr>
            <w:tcW w:w="1044" w:type="dxa"/>
            <w:shd w:val="clear" w:color="auto" w:fill="747474" w:themeFill="background2" w:themeFillShade="80"/>
          </w:tcPr>
          <w:p w14:paraId="384902F8" w14:textId="790AB31F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BS</w:t>
            </w:r>
          </w:p>
          <w:p w14:paraId="038534F6" w14:textId="7FDF1CE1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(L1–L4)</w:t>
            </w:r>
          </w:p>
        </w:tc>
      </w:tr>
      <w:tr w:rsidR="00653C43" w:rsidRPr="008C680F" w14:paraId="6D406987" w14:textId="77777777" w:rsidTr="00653C43">
        <w:tc>
          <w:tcPr>
            <w:tcW w:w="993" w:type="dxa"/>
          </w:tcPr>
          <w:p w14:paraId="3D96DF01" w14:textId="7674F62F" w:rsidR="004755B9" w:rsidRPr="008C680F" w:rsidRDefault="00475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2" w:type="dxa"/>
          </w:tcPr>
          <w:p w14:paraId="5FF603A6" w14:textId="356BC6DE" w:rsidR="004755B9" w:rsidRPr="008C680F" w:rsidRDefault="004755B9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555" w:type="dxa"/>
          </w:tcPr>
          <w:p w14:paraId="00C1B856" w14:textId="400A67B7" w:rsidR="004755B9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  <w:p w14:paraId="42AEE29E" w14:textId="7777777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  <w:p w14:paraId="1F596D14" w14:textId="77777777" w:rsidR="00653C43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oncave</w:t>
            </w:r>
          </w:p>
          <w:p w14:paraId="5737303C" w14:textId="77777777" w:rsidR="00653C43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oncave</w:t>
            </w:r>
          </w:p>
          <w:p w14:paraId="7BF6F2C8" w14:textId="3944EFD1" w:rsidR="00653C43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sh</w:t>
            </w:r>
          </w:p>
        </w:tc>
        <w:tc>
          <w:tcPr>
            <w:tcW w:w="1216" w:type="dxa"/>
          </w:tcPr>
          <w:p w14:paraId="27D99046" w14:textId="647A8925" w:rsidR="004755B9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330B2F52" w14:textId="77777777" w:rsidR="00653C43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  <w:p w14:paraId="011627FA" w14:textId="7777777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3D9D4C32" w14:textId="7777777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  <w:p w14:paraId="4BCCF00C" w14:textId="480A6DCC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2D0A22A0" w14:textId="1F3063B9" w:rsidR="004755B9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  <w:r w:rsidR="0097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  <w:p w14:paraId="4887DBB5" w14:textId="77777777" w:rsidR="00653C43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, L2</w:t>
            </w:r>
          </w:p>
          <w:p w14:paraId="4002B07F" w14:textId="77777777" w:rsidR="00653C43" w:rsidRPr="008C680F" w:rsidRDefault="001D1C1F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</w:p>
          <w:p w14:paraId="2CC2D315" w14:textId="77777777" w:rsidR="001D1C1F" w:rsidRPr="008C680F" w:rsidRDefault="001D1C1F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  <w:p w14:paraId="1021CCE9" w14:textId="34DDD9EB" w:rsidR="001D1C1F" w:rsidRPr="008C680F" w:rsidRDefault="001D1C1F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1077" w:type="dxa"/>
          </w:tcPr>
          <w:p w14:paraId="7BBEC43B" w14:textId="00D051DC" w:rsidR="004755B9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6</w:t>
            </w:r>
          </w:p>
        </w:tc>
        <w:tc>
          <w:tcPr>
            <w:tcW w:w="1044" w:type="dxa"/>
          </w:tcPr>
          <w:p w14:paraId="607B1779" w14:textId="39562C46" w:rsidR="004755B9" w:rsidRPr="008C680F" w:rsidRDefault="00653C43" w:rsidP="0047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</w:p>
        </w:tc>
      </w:tr>
      <w:tr w:rsidR="00653C43" w:rsidRPr="008C680F" w14:paraId="1861E455" w14:textId="77777777" w:rsidTr="00653C43">
        <w:tc>
          <w:tcPr>
            <w:tcW w:w="993" w:type="dxa"/>
          </w:tcPr>
          <w:p w14:paraId="5B1D4173" w14:textId="001559D8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2" w:type="dxa"/>
          </w:tcPr>
          <w:p w14:paraId="0C64B7B7" w14:textId="0434097C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555" w:type="dxa"/>
          </w:tcPr>
          <w:p w14:paraId="0EE8A048" w14:textId="5570065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</w:tc>
        <w:tc>
          <w:tcPr>
            <w:tcW w:w="1216" w:type="dxa"/>
          </w:tcPr>
          <w:p w14:paraId="0D59917F" w14:textId="4F379250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402F7679" w14:textId="30CE0F54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  <w:r w:rsidR="0097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1077" w:type="dxa"/>
          </w:tcPr>
          <w:p w14:paraId="77E0E8C7" w14:textId="2F7CFB50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044" w:type="dxa"/>
          </w:tcPr>
          <w:p w14:paraId="0A4F1EEB" w14:textId="174D35B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6</w:t>
            </w:r>
          </w:p>
        </w:tc>
      </w:tr>
      <w:tr w:rsidR="00653C43" w:rsidRPr="008C680F" w14:paraId="233D4548" w14:textId="77777777" w:rsidTr="00653C43">
        <w:tc>
          <w:tcPr>
            <w:tcW w:w="993" w:type="dxa"/>
          </w:tcPr>
          <w:p w14:paraId="7E8144E0" w14:textId="4E24752E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2" w:type="dxa"/>
          </w:tcPr>
          <w:p w14:paraId="403C47D3" w14:textId="3AA1805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639C4CA1" w14:textId="28F041C6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</w:tc>
        <w:tc>
          <w:tcPr>
            <w:tcW w:w="1216" w:type="dxa"/>
          </w:tcPr>
          <w:p w14:paraId="7E34BAAA" w14:textId="4D3CCE43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47EA0777" w14:textId="160A061D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1077" w:type="dxa"/>
          </w:tcPr>
          <w:p w14:paraId="782D35DF" w14:textId="20647FAC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8</w:t>
            </w:r>
          </w:p>
        </w:tc>
        <w:tc>
          <w:tcPr>
            <w:tcW w:w="1044" w:type="dxa"/>
          </w:tcPr>
          <w:p w14:paraId="79789D73" w14:textId="474261D0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4</w:t>
            </w:r>
          </w:p>
        </w:tc>
      </w:tr>
      <w:tr w:rsidR="00653C43" w:rsidRPr="008C680F" w14:paraId="4FFA3A0D" w14:textId="77777777" w:rsidTr="00653C43">
        <w:tc>
          <w:tcPr>
            <w:tcW w:w="993" w:type="dxa"/>
          </w:tcPr>
          <w:p w14:paraId="0097A26B" w14:textId="67B04B03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2" w:type="dxa"/>
          </w:tcPr>
          <w:p w14:paraId="543E8C61" w14:textId="180D7BCD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7E9C5734" w14:textId="15D5813A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oncave</w:t>
            </w:r>
          </w:p>
        </w:tc>
        <w:tc>
          <w:tcPr>
            <w:tcW w:w="1216" w:type="dxa"/>
          </w:tcPr>
          <w:p w14:paraId="4ECA55C2" w14:textId="31C5042F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4348D4A9" w14:textId="552D9858" w:rsidR="00653C43" w:rsidRPr="008C680F" w:rsidRDefault="008C680F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653C43"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7" w:type="dxa"/>
          </w:tcPr>
          <w:p w14:paraId="5C13216C" w14:textId="069754F0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44" w:type="dxa"/>
          </w:tcPr>
          <w:p w14:paraId="64F617C1" w14:textId="1264E29F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0</w:t>
            </w:r>
          </w:p>
        </w:tc>
      </w:tr>
      <w:tr w:rsidR="00653C43" w:rsidRPr="008C680F" w14:paraId="2F2CEB85" w14:textId="77777777" w:rsidTr="00653C43">
        <w:tc>
          <w:tcPr>
            <w:tcW w:w="993" w:type="dxa"/>
          </w:tcPr>
          <w:p w14:paraId="4D91F6FD" w14:textId="713AAFBE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2" w:type="dxa"/>
          </w:tcPr>
          <w:p w14:paraId="73BD21D2" w14:textId="2F52A8C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555" w:type="dxa"/>
          </w:tcPr>
          <w:p w14:paraId="06C971E1" w14:textId="2981129C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  <w:p w14:paraId="39C7744B" w14:textId="7F5E4F5A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sh</w:t>
            </w:r>
          </w:p>
        </w:tc>
        <w:tc>
          <w:tcPr>
            <w:tcW w:w="1216" w:type="dxa"/>
          </w:tcPr>
          <w:p w14:paraId="13D4CEBC" w14:textId="126F9074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33C53697" w14:textId="10E16FD3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3293F605" w14:textId="7777777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  <w:p w14:paraId="2FCC146D" w14:textId="702F3E5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1077" w:type="dxa"/>
          </w:tcPr>
          <w:p w14:paraId="43385DB5" w14:textId="2F591861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85</w:t>
            </w:r>
          </w:p>
        </w:tc>
        <w:tc>
          <w:tcPr>
            <w:tcW w:w="1044" w:type="dxa"/>
          </w:tcPr>
          <w:p w14:paraId="646FC6DD" w14:textId="6C90E7B1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1</w:t>
            </w:r>
          </w:p>
        </w:tc>
      </w:tr>
      <w:tr w:rsidR="00653C43" w:rsidRPr="008C680F" w14:paraId="39FF7045" w14:textId="77777777" w:rsidTr="00653C43">
        <w:tc>
          <w:tcPr>
            <w:tcW w:w="993" w:type="dxa"/>
          </w:tcPr>
          <w:p w14:paraId="695421FC" w14:textId="7374FD50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2" w:type="dxa"/>
          </w:tcPr>
          <w:p w14:paraId="5BA8A420" w14:textId="5853284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6FAD48D2" w14:textId="728EFB2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</w:tc>
        <w:tc>
          <w:tcPr>
            <w:tcW w:w="1216" w:type="dxa"/>
          </w:tcPr>
          <w:p w14:paraId="65CFA163" w14:textId="545443D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97" w:type="dxa"/>
          </w:tcPr>
          <w:p w14:paraId="696F51F7" w14:textId="20FE6498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</w:p>
        </w:tc>
        <w:tc>
          <w:tcPr>
            <w:tcW w:w="1077" w:type="dxa"/>
          </w:tcPr>
          <w:p w14:paraId="6EA86C5C" w14:textId="4D02DEAD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1044" w:type="dxa"/>
          </w:tcPr>
          <w:p w14:paraId="4E51FA62" w14:textId="3BCDF5B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0</w:t>
            </w:r>
          </w:p>
        </w:tc>
      </w:tr>
      <w:tr w:rsidR="00653C43" w:rsidRPr="008C680F" w14:paraId="4AF52A49" w14:textId="77777777" w:rsidTr="00653C43">
        <w:tc>
          <w:tcPr>
            <w:tcW w:w="993" w:type="dxa"/>
          </w:tcPr>
          <w:p w14:paraId="1782EBC6" w14:textId="6A26D87A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2" w:type="dxa"/>
          </w:tcPr>
          <w:p w14:paraId="149BC334" w14:textId="093D56EF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369C652D" w14:textId="3003798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</w:tc>
        <w:tc>
          <w:tcPr>
            <w:tcW w:w="1216" w:type="dxa"/>
          </w:tcPr>
          <w:p w14:paraId="28E24D89" w14:textId="4E41387C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97" w:type="dxa"/>
          </w:tcPr>
          <w:p w14:paraId="0CC5409D" w14:textId="52DE0AE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1077" w:type="dxa"/>
          </w:tcPr>
          <w:p w14:paraId="064C7139" w14:textId="32723AA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44" w:type="dxa"/>
          </w:tcPr>
          <w:p w14:paraId="3DA0554C" w14:textId="6A74430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2</w:t>
            </w:r>
          </w:p>
        </w:tc>
      </w:tr>
      <w:tr w:rsidR="00653C43" w:rsidRPr="008C680F" w14:paraId="7034C6CE" w14:textId="77777777" w:rsidTr="00653C43">
        <w:tc>
          <w:tcPr>
            <w:tcW w:w="993" w:type="dxa"/>
          </w:tcPr>
          <w:p w14:paraId="3A641F04" w14:textId="6F4BA83E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2" w:type="dxa"/>
          </w:tcPr>
          <w:p w14:paraId="2E06B6E5" w14:textId="113CBD35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52A32BE2" w14:textId="48A1D68E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oncave</w:t>
            </w:r>
          </w:p>
        </w:tc>
        <w:tc>
          <w:tcPr>
            <w:tcW w:w="1216" w:type="dxa"/>
          </w:tcPr>
          <w:p w14:paraId="58D75BE2" w14:textId="340B5EB7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97" w:type="dxa"/>
          </w:tcPr>
          <w:p w14:paraId="58ECE4B0" w14:textId="7A8F338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1077" w:type="dxa"/>
          </w:tcPr>
          <w:p w14:paraId="130E09E2" w14:textId="4C1AB5BD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6</w:t>
            </w:r>
          </w:p>
        </w:tc>
        <w:tc>
          <w:tcPr>
            <w:tcW w:w="1044" w:type="dxa"/>
          </w:tcPr>
          <w:p w14:paraId="1C9DE3B1" w14:textId="1CFC0634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1</w:t>
            </w:r>
          </w:p>
        </w:tc>
      </w:tr>
      <w:tr w:rsidR="00653C43" w:rsidRPr="008C680F" w14:paraId="3BA5BE93" w14:textId="77777777" w:rsidTr="00653C43">
        <w:tc>
          <w:tcPr>
            <w:tcW w:w="993" w:type="dxa"/>
          </w:tcPr>
          <w:p w14:paraId="33BBADF2" w14:textId="44825041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2" w:type="dxa"/>
          </w:tcPr>
          <w:p w14:paraId="420CDFFA" w14:textId="62335E70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02F9431B" w14:textId="5E840BB4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oncave</w:t>
            </w:r>
          </w:p>
        </w:tc>
        <w:tc>
          <w:tcPr>
            <w:tcW w:w="1216" w:type="dxa"/>
          </w:tcPr>
          <w:p w14:paraId="2F9008A6" w14:textId="5350A20F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43A897BB" w14:textId="04182F27" w:rsidR="00653C43" w:rsidRPr="008C680F" w:rsidRDefault="008C680F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653C43"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77" w:type="dxa"/>
          </w:tcPr>
          <w:p w14:paraId="35D1C018" w14:textId="3C98663F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8</w:t>
            </w:r>
          </w:p>
        </w:tc>
        <w:tc>
          <w:tcPr>
            <w:tcW w:w="1044" w:type="dxa"/>
          </w:tcPr>
          <w:p w14:paraId="4AC3266B" w14:textId="6FDB013D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9</w:t>
            </w:r>
          </w:p>
        </w:tc>
      </w:tr>
      <w:tr w:rsidR="00653C43" w:rsidRPr="008C680F" w14:paraId="1453BCD4" w14:textId="77777777" w:rsidTr="00653C43">
        <w:tc>
          <w:tcPr>
            <w:tcW w:w="993" w:type="dxa"/>
          </w:tcPr>
          <w:p w14:paraId="67DF5DAA" w14:textId="202BE13D" w:rsidR="00653C43" w:rsidRPr="008C680F" w:rsidRDefault="00653C43" w:rsidP="00653C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2" w:type="dxa"/>
          </w:tcPr>
          <w:p w14:paraId="7F19389E" w14:textId="67BAD3C3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55" w:type="dxa"/>
          </w:tcPr>
          <w:p w14:paraId="059DFAE4" w14:textId="1D8B34CB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</w:tc>
        <w:tc>
          <w:tcPr>
            <w:tcW w:w="1216" w:type="dxa"/>
          </w:tcPr>
          <w:p w14:paraId="18AEA91D" w14:textId="69A738D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97" w:type="dxa"/>
          </w:tcPr>
          <w:p w14:paraId="7F9A7E6B" w14:textId="53119EAD" w:rsidR="00653C43" w:rsidRPr="008C680F" w:rsidRDefault="008C680F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653C43"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7" w:type="dxa"/>
          </w:tcPr>
          <w:p w14:paraId="64F0DA9C" w14:textId="2B98D099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2</w:t>
            </w:r>
          </w:p>
        </w:tc>
        <w:tc>
          <w:tcPr>
            <w:tcW w:w="1044" w:type="dxa"/>
          </w:tcPr>
          <w:p w14:paraId="06FF89BD" w14:textId="58A8B2B6" w:rsidR="00653C43" w:rsidRPr="008C680F" w:rsidRDefault="00653C43" w:rsidP="00653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970024" w:rsidRPr="008C680F" w14:paraId="5DA29739" w14:textId="77777777" w:rsidTr="00653C43">
        <w:tc>
          <w:tcPr>
            <w:tcW w:w="993" w:type="dxa"/>
          </w:tcPr>
          <w:p w14:paraId="704114D6" w14:textId="59B9C34D" w:rsidR="00970024" w:rsidRPr="008C680F" w:rsidRDefault="00970024" w:rsidP="009700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2" w:type="dxa"/>
          </w:tcPr>
          <w:p w14:paraId="0BC9391A" w14:textId="402D7358" w:rsidR="00970024" w:rsidRPr="008C680F" w:rsidRDefault="00970024" w:rsidP="009700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555" w:type="dxa"/>
          </w:tcPr>
          <w:p w14:paraId="41A04887" w14:textId="15B815C2" w:rsidR="00970024" w:rsidRPr="008C680F" w:rsidRDefault="00970024" w:rsidP="009700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ge</w:t>
            </w:r>
          </w:p>
        </w:tc>
        <w:tc>
          <w:tcPr>
            <w:tcW w:w="1216" w:type="dxa"/>
          </w:tcPr>
          <w:p w14:paraId="3D0B31B8" w14:textId="52277BDB" w:rsidR="00970024" w:rsidRPr="008C680F" w:rsidRDefault="00970024" w:rsidP="009700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97" w:type="dxa"/>
          </w:tcPr>
          <w:p w14:paraId="717F2F0A" w14:textId="2D57EFC2" w:rsidR="00970024" w:rsidRDefault="00970024" w:rsidP="009700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, T8, T9</w:t>
            </w:r>
          </w:p>
        </w:tc>
        <w:tc>
          <w:tcPr>
            <w:tcW w:w="1077" w:type="dxa"/>
          </w:tcPr>
          <w:p w14:paraId="373C929C" w14:textId="4F33B444" w:rsidR="00970024" w:rsidRPr="008C680F" w:rsidRDefault="000C7858" w:rsidP="009700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0</w:t>
            </w:r>
          </w:p>
        </w:tc>
        <w:tc>
          <w:tcPr>
            <w:tcW w:w="1044" w:type="dxa"/>
          </w:tcPr>
          <w:p w14:paraId="29D14DCE" w14:textId="15CEA743" w:rsidR="00970024" w:rsidRPr="008C680F" w:rsidRDefault="000C7858" w:rsidP="009700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4</w:t>
            </w:r>
          </w:p>
        </w:tc>
      </w:tr>
    </w:tbl>
    <w:p w14:paraId="2335E37F" w14:textId="77777777" w:rsidR="004755B9" w:rsidRPr="008C680F" w:rsidRDefault="004755B9">
      <w:pPr>
        <w:rPr>
          <w:rFonts w:ascii="Times New Roman" w:hAnsi="Times New Roman" w:cs="Times New Roman"/>
          <w:lang w:val="en-US"/>
        </w:rPr>
      </w:pPr>
    </w:p>
    <w:p w14:paraId="13B06E66" w14:textId="2EA83A71" w:rsidR="008C680F" w:rsidRDefault="008C680F" w:rsidP="008C680F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US"/>
        </w:rPr>
      </w:pPr>
      <w:r w:rsidRPr="008C680F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:</w:t>
      </w:r>
      <w:r w:rsidRPr="008C680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C680F">
        <w:rPr>
          <w:rFonts w:ascii="Times New Roman" w:hAnsi="Times New Roman" w:cs="Times New Roman"/>
          <w:b/>
          <w:bCs/>
          <w:sz w:val="18"/>
          <w:szCs w:val="18"/>
          <w:lang w:val="en-US"/>
        </w:rPr>
        <w:t>TBS:</w:t>
      </w:r>
      <w:r w:rsidRPr="008C680F">
        <w:rPr>
          <w:rFonts w:ascii="Times New Roman" w:hAnsi="Times New Roman" w:cs="Times New Roman"/>
          <w:sz w:val="18"/>
          <w:szCs w:val="18"/>
          <w:lang w:val="en-US"/>
        </w:rPr>
        <w:t xml:space="preserve"> trabecular bone score; </w:t>
      </w:r>
      <w:r>
        <w:rPr>
          <w:rFonts w:ascii="Times New Roman" w:hAnsi="Times New Roman" w:cs="Times New Roman"/>
          <w:sz w:val="18"/>
          <w:szCs w:val="18"/>
          <w:lang w:val="en-US"/>
        </w:rPr>
        <w:t>Vertebrate Types: (</w:t>
      </w:r>
      <w:r w:rsidRPr="00B558D2">
        <w:rPr>
          <w:rFonts w:ascii="Times New Roman" w:hAnsi="Times New Roman" w:cs="Times New Roman"/>
          <w:b/>
          <w:bCs/>
          <w:sz w:val="18"/>
          <w:szCs w:val="18"/>
          <w:lang w:val="en-US"/>
        </w:rPr>
        <w:t>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Thoracic; </w:t>
      </w:r>
      <w:r w:rsidR="00B558D2" w:rsidRPr="00B558D2">
        <w:rPr>
          <w:rFonts w:ascii="Times New Roman" w:hAnsi="Times New Roman" w:cs="Times New Roman"/>
          <w:b/>
          <w:bCs/>
          <w:sz w:val="18"/>
          <w:szCs w:val="18"/>
          <w:lang w:val="en-US"/>
        </w:rPr>
        <w:t>L</w:t>
      </w:r>
      <w:r w:rsidR="00B558D2">
        <w:rPr>
          <w:rFonts w:ascii="Times New Roman" w:hAnsi="Times New Roman" w:cs="Times New Roman"/>
          <w:sz w:val="18"/>
          <w:szCs w:val="18"/>
          <w:lang w:val="en-US"/>
        </w:rPr>
        <w:t>: Lumbar)</w:t>
      </w:r>
    </w:p>
    <w:p w14:paraId="72880722" w14:textId="02919832" w:rsidR="008C680F" w:rsidRPr="00BB30BA" w:rsidRDefault="008C680F" w:rsidP="008C680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C680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Definitions: </w:t>
      </w:r>
      <w:r w:rsidR="00BB30BA" w:rsidRPr="00BB30BA">
        <w:rPr>
          <w:rFonts w:ascii="Times New Roman" w:hAnsi="Times New Roman" w:cs="Times New Roman"/>
          <w:sz w:val="18"/>
          <w:szCs w:val="18"/>
          <w:lang w:val="en-US"/>
        </w:rPr>
        <w:t xml:space="preserve">Vertebral fractures were defined according to the </w:t>
      </w:r>
      <w:proofErr w:type="spellStart"/>
      <w:r w:rsidR="00BB30BA" w:rsidRPr="00BB30BA">
        <w:rPr>
          <w:rFonts w:ascii="Times New Roman" w:hAnsi="Times New Roman" w:cs="Times New Roman"/>
          <w:sz w:val="18"/>
          <w:szCs w:val="18"/>
          <w:lang w:val="en-US"/>
        </w:rPr>
        <w:t>Genant</w:t>
      </w:r>
      <w:proofErr w:type="spellEnd"/>
      <w:r w:rsidR="00BB30BA" w:rsidRPr="00BB30BA">
        <w:rPr>
          <w:rFonts w:ascii="Times New Roman" w:hAnsi="Times New Roman" w:cs="Times New Roman"/>
          <w:sz w:val="18"/>
          <w:szCs w:val="18"/>
          <w:lang w:val="en-US"/>
        </w:rPr>
        <w:t xml:space="preserve"> semiquantitative method, classifying both deformity type (wedge, biconcave, or crush) and grade based on vertebral height loss: mild (20–25%), moderate (25–40%), or severe (&gt;40%).</w:t>
      </w:r>
      <w:r w:rsidR="00BB30B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C680F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0583285F" w14:textId="77777777" w:rsidR="008C680F" w:rsidRPr="008C680F" w:rsidRDefault="008C680F">
      <w:pPr>
        <w:rPr>
          <w:rFonts w:ascii="Times New Roman" w:hAnsi="Times New Roman" w:cs="Times New Roman"/>
          <w:lang w:val="en-US"/>
        </w:rPr>
      </w:pPr>
    </w:p>
    <w:sectPr w:rsidR="008C680F" w:rsidRPr="008C68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2039A"/>
    <w:multiLevelType w:val="multilevel"/>
    <w:tmpl w:val="CD0A7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9659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B9"/>
    <w:rsid w:val="000C7858"/>
    <w:rsid w:val="000F219C"/>
    <w:rsid w:val="001D1C1F"/>
    <w:rsid w:val="00293D35"/>
    <w:rsid w:val="004755B9"/>
    <w:rsid w:val="005752C5"/>
    <w:rsid w:val="00624392"/>
    <w:rsid w:val="00653C43"/>
    <w:rsid w:val="008C680F"/>
    <w:rsid w:val="00970024"/>
    <w:rsid w:val="00AF7BA8"/>
    <w:rsid w:val="00B558D2"/>
    <w:rsid w:val="00BB30BA"/>
    <w:rsid w:val="00C1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1D2487"/>
  <w15:chartTrackingRefBased/>
  <w15:docId w15:val="{D203CDE9-8EEC-CB47-81C3-07BA12A9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75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5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5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5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5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55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55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55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55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55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55B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55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55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55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55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5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55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55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55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55B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55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55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55B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75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8C68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5</cp:revision>
  <dcterms:created xsi:type="dcterms:W3CDTF">2025-09-19T16:58:00Z</dcterms:created>
  <dcterms:modified xsi:type="dcterms:W3CDTF">2025-09-20T11:22:00Z</dcterms:modified>
</cp:coreProperties>
</file>